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4B3" w:rsidRPr="007804B3" w:rsidRDefault="007804B3" w:rsidP="00681631">
      <w:pPr>
        <w:rPr>
          <w:rFonts w:ascii="Arial" w:hAnsi="Arial" w:cs="Arial"/>
        </w:rPr>
      </w:pPr>
      <w:r w:rsidRPr="007804B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: Phenotypes of T cells in BIL and PBMC populations from individual RE patients (percent CD3</w:t>
      </w:r>
      <w:r w:rsidRPr="007804B3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cells)</w:t>
      </w:r>
      <w:bookmarkStart w:id="0" w:name="_GoBack"/>
      <w:bookmarkEnd w:id="0"/>
    </w:p>
    <w:tbl>
      <w:tblPr>
        <w:tblW w:w="14393" w:type="dxa"/>
        <w:tblInd w:w="93" w:type="dxa"/>
        <w:tblLook w:val="04A0" w:firstRow="1" w:lastRow="0" w:firstColumn="1" w:lastColumn="0" w:noHBand="0" w:noVBand="1"/>
      </w:tblPr>
      <w:tblGrid>
        <w:gridCol w:w="839"/>
        <w:gridCol w:w="842"/>
        <w:gridCol w:w="802"/>
        <w:gridCol w:w="842"/>
        <w:gridCol w:w="798"/>
        <w:gridCol w:w="996"/>
        <w:gridCol w:w="972"/>
        <w:gridCol w:w="619"/>
        <w:gridCol w:w="931"/>
        <w:gridCol w:w="887"/>
        <w:gridCol w:w="842"/>
        <w:gridCol w:w="798"/>
        <w:gridCol w:w="842"/>
        <w:gridCol w:w="798"/>
        <w:gridCol w:w="996"/>
        <w:gridCol w:w="972"/>
        <w:gridCol w:w="617"/>
      </w:tblGrid>
      <w:tr w:rsidR="00155424" w:rsidRPr="002E5E97" w:rsidTr="00FB452A">
        <w:trPr>
          <w:trHeight w:val="576"/>
        </w:trPr>
        <w:tc>
          <w:tcPr>
            <w:tcW w:w="83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5424" w:rsidRPr="007569F1" w:rsidRDefault="00155424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89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5424" w:rsidRPr="00155424" w:rsidRDefault="00155424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5424">
              <w:rPr>
                <w:rFonts w:ascii="Arial" w:eastAsia="Times New Roman" w:hAnsi="Arial" w:cs="Arial"/>
                <w:color w:val="000000"/>
              </w:rPr>
              <w:t>BILs</w:t>
            </w:r>
          </w:p>
        </w:tc>
        <w:tc>
          <w:tcPr>
            <w:tcW w:w="5865" w:type="dxa"/>
            <w:gridSpan w:val="7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155424" w:rsidRPr="00155424" w:rsidRDefault="00155424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55424">
              <w:rPr>
                <w:rFonts w:ascii="Arial" w:eastAsia="Times New Roman" w:hAnsi="Arial" w:cs="Arial"/>
                <w:color w:val="000000"/>
              </w:rPr>
              <w:t>PBMCs</w:t>
            </w:r>
          </w:p>
        </w:tc>
      </w:tr>
      <w:tr w:rsidR="00C77735" w:rsidRPr="002E5E97" w:rsidTr="00FB452A">
        <w:trPr>
          <w:trHeight w:val="576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C77735" w:rsidP="00C777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69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C77735" w:rsidP="00D759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69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4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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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</w:t>
            </w:r>
            <w:r w:rsidRPr="007569F1">
              <w:rPr>
                <w:rFonts w:ascii="Symbol" w:eastAsia="Times New Roman" w:hAnsi="Symbol" w:cs="Arial"/>
                <w:color w:val="000000"/>
                <w:sz w:val="16"/>
                <w:szCs w:val="16"/>
              </w:rPr>
              <w:t></w:t>
            </w: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6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9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6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5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4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4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8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2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5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4A02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8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0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7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5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sz w:val="16"/>
                <w:szCs w:val="16"/>
              </w:rPr>
              <w:t>RECP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2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3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5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3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55424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3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9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8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0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9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0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5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6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7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0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8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0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6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6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9F1E29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1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3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96</w:t>
            </w:r>
          </w:p>
        </w:tc>
      </w:tr>
      <w:tr w:rsidR="00C77735" w:rsidRPr="002E5E97" w:rsidTr="00FB452A">
        <w:trPr>
          <w:trHeight w:val="402"/>
        </w:trPr>
        <w:tc>
          <w:tcPr>
            <w:tcW w:w="83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sz w:val="16"/>
                <w:szCs w:val="16"/>
              </w:rPr>
              <w:t>RECP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sz w:val="16"/>
                <w:szCs w:val="16"/>
              </w:rPr>
              <w:t>11.2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6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9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77735" w:rsidRPr="007569F1" w:rsidRDefault="00C77735" w:rsidP="007502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5</w:t>
            </w:r>
          </w:p>
        </w:tc>
      </w:tr>
      <w:tr w:rsidR="00C77735" w:rsidRPr="00F340C4" w:rsidTr="00FB452A">
        <w:trPr>
          <w:trHeight w:val="402"/>
        </w:trPr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4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7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90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1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1</w:t>
            </w:r>
          </w:p>
        </w:tc>
      </w:tr>
      <w:tr w:rsidR="00C77735" w:rsidRPr="00F340C4" w:rsidTr="00FB452A">
        <w:trPr>
          <w:trHeight w:val="402"/>
        </w:trPr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4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7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45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6</w:t>
            </w:r>
          </w:p>
        </w:tc>
      </w:tr>
      <w:tr w:rsidR="00C77735" w:rsidRPr="00F340C4" w:rsidTr="00FB452A">
        <w:trPr>
          <w:trHeight w:val="402"/>
        </w:trPr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P46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1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7735" w:rsidRPr="007569F1" w:rsidRDefault="001F0EF7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d.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3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2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78</w:t>
            </w:r>
          </w:p>
        </w:tc>
      </w:tr>
      <w:tr w:rsidR="00C77735" w:rsidRPr="00F340C4" w:rsidTr="00FB452A">
        <w:trPr>
          <w:trHeight w:val="402"/>
        </w:trPr>
        <w:tc>
          <w:tcPr>
            <w:tcW w:w="83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0.6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1.9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C77735" w:rsidRPr="007569F1" w:rsidRDefault="009F1E29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1.9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77735" w:rsidRPr="007569F1" w:rsidRDefault="009F1E29" w:rsidP="001554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9.5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9.93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C77735" w:rsidRPr="007569F1" w:rsidRDefault="00C77735" w:rsidP="001B15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569F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.68</w:t>
            </w:r>
          </w:p>
        </w:tc>
      </w:tr>
    </w:tbl>
    <w:p w:rsidR="007804B3" w:rsidRPr="001F0EF7" w:rsidRDefault="001F0EF7" w:rsidP="007569F1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1F0EF7">
        <w:rPr>
          <w:rFonts w:ascii="Arial" w:hAnsi="Arial" w:cs="Arial"/>
          <w:sz w:val="20"/>
          <w:szCs w:val="20"/>
        </w:rPr>
        <w:t>n.d</w:t>
      </w:r>
      <w:proofErr w:type="gramEnd"/>
      <w:r w:rsidRPr="001F0EF7">
        <w:rPr>
          <w:rFonts w:ascii="Arial" w:hAnsi="Arial" w:cs="Arial"/>
          <w:sz w:val="20"/>
          <w:szCs w:val="20"/>
        </w:rPr>
        <w:t>.</w:t>
      </w:r>
      <w:proofErr w:type="spellEnd"/>
      <w:r w:rsidRPr="001F0EF7">
        <w:rPr>
          <w:rFonts w:ascii="Arial" w:hAnsi="Arial" w:cs="Arial"/>
          <w:sz w:val="20"/>
          <w:szCs w:val="20"/>
        </w:rPr>
        <w:t xml:space="preserve"> not determined</w:t>
      </w:r>
    </w:p>
    <w:sectPr w:rsidR="007804B3" w:rsidRPr="001F0EF7" w:rsidSect="00F20EB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31"/>
    <w:rsid w:val="00013BA7"/>
    <w:rsid w:val="00112C0A"/>
    <w:rsid w:val="00150FAC"/>
    <w:rsid w:val="00155424"/>
    <w:rsid w:val="001B157F"/>
    <w:rsid w:val="001F0EF7"/>
    <w:rsid w:val="002E5E97"/>
    <w:rsid w:val="005964FB"/>
    <w:rsid w:val="00681631"/>
    <w:rsid w:val="007569F1"/>
    <w:rsid w:val="007804B3"/>
    <w:rsid w:val="008026B7"/>
    <w:rsid w:val="009F1E29"/>
    <w:rsid w:val="00C77735"/>
    <w:rsid w:val="00F20EB9"/>
    <w:rsid w:val="00F340C4"/>
    <w:rsid w:val="00FB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7</cp:revision>
  <dcterms:created xsi:type="dcterms:W3CDTF">2015-04-15T16:38:00Z</dcterms:created>
  <dcterms:modified xsi:type="dcterms:W3CDTF">2015-05-03T00:11:00Z</dcterms:modified>
</cp:coreProperties>
</file>